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center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宋体" w:cs="Times New Roman"/>
          <w:sz w:val="24"/>
          <w:szCs w:val="24"/>
        </w:rPr>
        <w:t xml:space="preserve"> Ten loci were randomly selected for screening by conventional PCR assays from over 1000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hytophthora cinnamomi</w:t>
      </w:r>
      <w:r>
        <w:rPr>
          <w:rFonts w:ascii="Times New Roman" w:hAnsi="Times New Roman" w:eastAsia="宋体" w:cs="Times New Roman"/>
          <w:sz w:val="24"/>
          <w:szCs w:val="24"/>
        </w:rPr>
        <w:t>-specific putative genes.</w:t>
      </w:r>
    </w:p>
    <w:bookmarkEnd w:id="0"/>
    <w:tbl>
      <w:tblPr>
        <w:tblStyle w:val="2"/>
        <w:tblW w:w="140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998"/>
        <w:gridCol w:w="1044"/>
        <w:gridCol w:w="5942"/>
        <w:gridCol w:w="5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8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9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Scaffold #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ucletide position</w:t>
            </w:r>
          </w:p>
        </w:tc>
        <w:tc>
          <w:tcPr>
            <w:tcW w:w="59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DNA sequence</w:t>
            </w:r>
          </w:p>
        </w:tc>
        <w:tc>
          <w:tcPr>
            <w:tcW w:w="52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rimers and pr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5" w:hRule="atLeast"/>
        </w:trPr>
        <w:tc>
          <w:tcPr>
            <w:tcW w:w="86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</w:p>
        </w:tc>
        <w:tc>
          <w:tcPr>
            <w:tcW w:w="9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4897-85418</w:t>
            </w:r>
          </w:p>
        </w:tc>
        <w:tc>
          <w:tcPr>
            <w:tcW w:w="594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CGCTGCTACCACCACTGGAGTTGCATCCCCGACCGCAGCTTCAACAACAGGAGCTGCCGCGACGGGCACCACCGGAGCTGCCGTGACAGACACCACTGGCGCGTCAACGGCGGGTGCTTCTACTGAGTCTTCATCAACTGGTGCGACCGGTGCAGCCACCACCAGTGGGTCTTCCACGGGATCTGTCGCCGCCGGAGACACTTCTTCGGCAACCAACAGCATGGATGGTTCCAGCGCGACCATGGCGGGTTCGTCATCCAGTCCCACAATCGATTCGTCGTCGGCAACGGATTCGTCATCCACAGGCACGACTGCAACCTCGAGCACGTCGGGCACCTCGAAAAAGAAATCGATGTCGGGATCGGCCTCCGCGTCGGGCTCCAGTGGTGCGTCGCAAGTGTCCGCGACACTTGGCGCCGCGTCGGCTGCCGTGGTCGCGGTTGCTGCGTACTTCCTG</w:t>
            </w:r>
          </w:p>
        </w:tc>
        <w:tc>
          <w:tcPr>
            <w:tcW w:w="52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GCGGGTGCTTCTACTGAGTC 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R:TGCCTGTGGATGACGAATCC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nest-F:CCGTGACAGACACCACTGGCG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nest-R:TGCCCGACGTGCTCGAGGTTG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RPA-F:TCAACGGCGGGTGCTTCTACTGAGTCTTCA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RPA-R:Biotin-CAGTCGTGCCTGTGGATGACGAATCCGTTGCCGA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3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Probe:FAM-GATCTGTCGCCGCCGGAGACACTTCTT-THF-GGCAACCAACAGCATGGATG-C3 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6" w:hRule="atLeast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69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6291-26906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GCCTGGATAGTGGTGCTGAGTTAGATGAGCAGACGCTTTATGGTGGTGATAGTGACCTCATCGACGACCGCTTTGGCGACAGTGCTTCGGAAGGCGAGCTCTCTGCCTGGAGTGACACGCTTCGGAAGAAGAATGAGCAGACGCTTTATGGTGGTGATAGTGACCTCATCGACGACCGCTTTGGCGACAGTGCTTCGGAAGGCGAGCTCTCTGCCTGGAGTGACACGCTTCGGAAGAAGAGTTCGTTTGATAGCGCGCGTGAAGTGATGGTGGTACTGGGATCTGCGTCGAGGAAATTCAACGCCAACATTCAGGCTTTGCCTCCATG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699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CCTGGATAGTGGTGCTGAGTT    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699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AGGCAGAGAGCTCGC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7" w:hRule="atLeast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83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199-67694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AGAATATGGTCGTGCGCCTGCTGAGCCCGTTCAGAACTACGGCGGACGGCCGCAAGACGGGTGTCTTCGGTGAGGGCCGCGTCGAGGTCGTCCTGCGACTGATCCAGCTGGCGTCGGGTACGCTGGGTCTCGGCTTCGAGGGAAACAACGCGGGCTTGGGCGGCATCGCGAGCAGATCGGATCGGACTGAGGGCTCCGCGAGCCTGGCGCAAGTCGGCTTCCAGACGATCGACATCTTGCTGAAGAGAAGCCCTAGTCAGAGCCCCGGGATGGGGGACGATCTGTGTTGGGGAGGTCGATCGGGCGGCGGATTCGGTCGCCGTCAGATCTGCTTGGACCCGATCTAG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832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CGCCTGCTGAGCCCGTTCAGA       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832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GTCTGGAAGCCGACTTG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0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68180-768434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GGACGATGGCAGTGTTCAGCTGGTCAAGCTGAGCGTGATGATGAGTGGTGGTCTGATGGTTGTGGTGATGATGGTCGGGCAGTGGAGTCAGCGTGTGACGACAGCGAAGTTGATGGCGATGTGCGGCACCGAGGAGGTCTCTGTGGCGGTGATTATGATGAGGGGCTGCATGTG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02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CGGACGATGGCAGTGTTCAGC    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02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F: TCATCATAATCACCGCCACAG</w:t>
            </w:r>
          </w:p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5" w:hRule="atLeast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00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88914-289735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AGTACGACCAAGCTGAAGACCGCCATTGCAACAGAGGTGGTGGTGGAGGTGGTGGAAACACGCCCCGATGGTCAACGCCGTGTTGACCTTCATCTCGTGTCGCTCCACGACCAGGTCACGGTCGAGGAGTACCTCCAGAGCGCGGAAGTTGCCGCTCTGTACCATCGTGTCCCGGCTGTGGCGGTCTCCCAGACCGCCTTGAACGTGCCGGTCGGGCTGTAG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007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CGACCAAGCTGAAGACCGCCA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007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CGGCACGTTCAAGGCG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3" w:hRule="atLeast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4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423-48632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TAGCTTGGTGCCCCACTTGTTAGGCTTTGCCTTCATGTACACGCGCAACTTGTTGAAGCTGCTGCGGCTCGCCAGCACGGCTTCGTCGAAGGAGAGCTCGGCTGGGGGCACGTATCCCTCGTGGAATGTACGCTGCAACACTTCTACCACCTTTCTGATCTTCCAGGTCCGGTCCGTCAGTACACGTGGGTCGTCATTATCATTGAA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49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CTTGGTGCCCCACTTGTTAG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3749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GTGTACTGACGGACC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0" w:hRule="atLeast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44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6859-97190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AGTGAATCGACGGTGATGGAGATGGCGACCCTAGCACCACACGCGACGAGTAACATCGACATCACGTACATCACCAACGAGCGCGACATTGACGTCGAGGGCGGTGACGGAGACATCTCCTGCAGTAGCAGCACCGAACACCAGAGCAACGACCACGGAGACGCGAACGATAATACGAGATTCAACCACGACAAGATCGGCGTCGGCGAGGAGACG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442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TCGACGGTGATGGAGATGGC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442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CTCGCCGACGCCGA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17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3769-154155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CTGCTGGAAAGAAGAGGAAGTGGGCCACAAAGAAGACAAGGCAAGCGAGAGGATCGTCCTCAAGTGCGAGTGGTGGTGCGGGAGATGAGCTGGAAGGGGAGGATGACCTCGCTGGAAACCCTGACGACAATACGCCGTCGACTCGCCGGGAACGAACTGACGAGTACACTCCCGGTGGGCCCGACCGCGCACGCCCCTCGCGCCCACGTGCCAATGACGACAGCGACGATGACCCTGACAACGAGAGCAGTGGTGACGACAGCGACGGCGGCAGTGATGATGGTGATGATGGAAGCAGCAACGCAGGGGATAGCCTCGGGGGCTCGACGCTCTGGTTGCACGCCCGCCGGAAGGGGATCGCCCAAGCCGCAAAGAGATTGTA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175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ACAAGGCAAGCGAGAGGATC     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175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ACCATCATCACTGCC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9" w:hRule="atLeast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6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16038-616478</w:t>
            </w:r>
          </w:p>
        </w:tc>
        <w:tc>
          <w:tcPr>
            <w:tcW w:w="5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CAGGTCGTTACGTTTCAAGCAGCGCGATTCCTGCTTTGCCAGCCCGGAAAGGGACAGCGGAGCCGCTCGCGTGCGAAGCAGTCACCGCGAATTTTGGCACGCAGAGACAAGCGCCGCAAGCGGCCAAGCAGCCATGGCGCCTTCGTCAGCGTGGCGCGCGAAGTAACCGCGCCGTCACCGCCGCGCAAAACCCCATCGGCTCCGATCGGAGCCGAGCTCACAGACGTCCGAGCGGAACGCCGGACAGCGCTAGGAGCCACAAGCGCGCTCGTATACGGGGCCAGCATGCCCGGTCCTTGTGCGGCGGACGCGTACGTGGGAGTTCCGGTCATGAGCGCGGGCATTACTCGACGCGAGGCGCAGCGCCGCAAGCAAACACGGAGAGACCGTGGAAGGGCGTCGCCCAGCTGGCGGCCTCCTAGCCGCCCGGTTCCTTG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60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GACAGCGGAGCCGCTCGCGT           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60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GTCCGCCGCACAAGG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8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7552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2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74-869</w:t>
            </w:r>
          </w:p>
        </w:tc>
        <w:tc>
          <w:tcPr>
            <w:tcW w:w="59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GGTGTCTTTGGTGAGGGCCGCGTCGAGGTCGTCCTGCGACTGATCCAGCTGGCGTCGGGTACGCTGGGTCTCGGCTTCGAGGGAAACAACGCGGCTTGGGCGGCATCGCGAGCAGATCGGATCGGACTGAGGGCTCCGCGAGCCTGGCGCAAGTCGGGTACTCGAGGTGACGTCCAGATCGTGGCAGGTGAGATCCAGGTCATGTTCTTGAACCGTGATCTGCAATCGCAGGTCAGCGATCTCCGATGTGGCCAGATCGAGGTCGTGTTCCGTGCTCCGGTTGGAGGACAACGCCCCTTCCAGTTCCTGTCGGGCGCCAGGAGGGCGATCCGGCGTGGTCCATTGCGGGAACTTCGAGTGGAGTGCCGAGAGGCGACGGAGTGTGTCGATCGAGGCGAAGCTGGAGGCGATCCCTCGCCCTCAGATGGGGTGGAGGGTCGAGCAAGCGATCCGCCGGACTGA</w:t>
            </w:r>
          </w:p>
        </w:tc>
        <w:tc>
          <w:tcPr>
            <w:tcW w:w="5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755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-F: CCGCGTCGAGGTCGTCCTGCG                                                                                     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cinn1755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R: CGATTGCAGATCACGGTTCAA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ab/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wZDYwNDQ0ZTMxMjk2NjgwZDAxZWVkMGQ0MTZhNDAifQ=="/>
  </w:docVars>
  <w:rsids>
    <w:rsidRoot w:val="548A53AE"/>
    <w:rsid w:val="0F660AC3"/>
    <w:rsid w:val="256B681C"/>
    <w:rsid w:val="25D10F8D"/>
    <w:rsid w:val="548A53AE"/>
    <w:rsid w:val="56374638"/>
    <w:rsid w:val="7B36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58</Words>
  <Characters>7736</Characters>
  <Lines>0</Lines>
  <Paragraphs>0</Paragraphs>
  <TotalTime>3</TotalTime>
  <ScaleCrop>false</ScaleCrop>
  <LinksUpToDate>false</LinksUpToDate>
  <CharactersWithSpaces>940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9:20:00Z</dcterms:created>
  <dc:creator>婷婷</dc:creator>
  <cp:lastModifiedBy>婷婷</cp:lastModifiedBy>
  <dcterms:modified xsi:type="dcterms:W3CDTF">2022-07-12T00:4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A03B6F7D6D8437A9BA7024E048E8149</vt:lpwstr>
  </property>
</Properties>
</file>